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1CEC3" w14:textId="77777777" w:rsidR="00C908CC" w:rsidRPr="00C908CC" w:rsidRDefault="00C908CC" w:rsidP="00C908CC">
      <w:pPr>
        <w:keepNext/>
        <w:keepLines/>
        <w:spacing w:before="240" w:after="0"/>
        <w:outlineLvl w:val="0"/>
        <w:rPr>
          <w:rFonts w:asciiTheme="majorHAnsi" w:eastAsiaTheme="majorEastAsia" w:hAnsiTheme="majorHAnsi" w:cs="Times New Roman"/>
          <w:sz w:val="32"/>
          <w:szCs w:val="32"/>
        </w:rPr>
      </w:pPr>
      <w:r w:rsidRPr="00C908CC">
        <w:rPr>
          <w:rFonts w:asciiTheme="majorHAnsi" w:eastAsiaTheme="majorEastAsia" w:hAnsiTheme="majorHAnsi" w:cs="Times New Roman"/>
          <w:sz w:val="32"/>
          <w:szCs w:val="32"/>
        </w:rPr>
        <w:t xml:space="preserve">Hagestad et al. 2021, Genomic characterization of three marine fungi, including Emericellopsis atlantica sp. </w:t>
      </w:r>
      <w:proofErr w:type="spellStart"/>
      <w:proofErr w:type="gramStart"/>
      <w:r w:rsidRPr="00C908CC">
        <w:rPr>
          <w:rFonts w:asciiTheme="majorHAnsi" w:eastAsiaTheme="majorEastAsia" w:hAnsiTheme="majorHAnsi" w:cs="Times New Roman"/>
          <w:sz w:val="32"/>
          <w:szCs w:val="32"/>
        </w:rPr>
        <w:t>nov</w:t>
      </w:r>
      <w:proofErr w:type="gramEnd"/>
      <w:r w:rsidRPr="00C908CC">
        <w:rPr>
          <w:rFonts w:asciiTheme="majorHAnsi" w:eastAsiaTheme="majorEastAsia" w:hAnsiTheme="majorHAnsi" w:cs="Times New Roman"/>
          <w:sz w:val="32"/>
          <w:szCs w:val="32"/>
        </w:rPr>
        <w:t>.</w:t>
      </w:r>
      <w:proofErr w:type="spellEnd"/>
      <w:r w:rsidRPr="00C908CC">
        <w:rPr>
          <w:rFonts w:asciiTheme="majorHAnsi" w:eastAsiaTheme="majorEastAsia" w:hAnsiTheme="majorHAnsi" w:cs="Times New Roman"/>
          <w:sz w:val="32"/>
          <w:szCs w:val="32"/>
        </w:rPr>
        <w:t xml:space="preserve"> </w:t>
      </w:r>
      <w:proofErr w:type="gramStart"/>
      <w:r w:rsidRPr="00C908CC">
        <w:rPr>
          <w:rFonts w:asciiTheme="majorHAnsi" w:eastAsiaTheme="majorEastAsia" w:hAnsiTheme="majorHAnsi" w:cs="Times New Roman"/>
          <w:sz w:val="32"/>
          <w:szCs w:val="32"/>
        </w:rPr>
        <w:t>with</w:t>
      </w:r>
      <w:proofErr w:type="gramEnd"/>
      <w:r w:rsidRPr="00C908CC">
        <w:rPr>
          <w:rFonts w:asciiTheme="majorHAnsi" w:eastAsiaTheme="majorEastAsia" w:hAnsiTheme="majorHAnsi" w:cs="Times New Roman"/>
          <w:sz w:val="32"/>
          <w:szCs w:val="32"/>
        </w:rPr>
        <w:t xml:space="preserve"> signatures of a generalist lifestyle and marine biomass degradation</w:t>
      </w:r>
    </w:p>
    <w:p w14:paraId="56D5CB88" w14:textId="77777777" w:rsidR="00C908CC" w:rsidRDefault="00C908CC" w:rsidP="00C908CC">
      <w:pPr>
        <w:keepNext/>
        <w:keepLines/>
        <w:spacing w:before="240" w:after="0"/>
        <w:outlineLvl w:val="0"/>
        <w:rPr>
          <w:rFonts w:asciiTheme="majorHAnsi" w:eastAsiaTheme="majorEastAsia" w:hAnsiTheme="majorHAnsi" w:cs="Times New Roman"/>
          <w:sz w:val="32"/>
          <w:szCs w:val="32"/>
        </w:rPr>
      </w:pPr>
      <w:r w:rsidRPr="00C908CC">
        <w:rPr>
          <w:rFonts w:asciiTheme="majorHAnsi" w:eastAsiaTheme="majorEastAsia" w:hAnsiTheme="majorHAnsi" w:cs="Times New Roman"/>
          <w:sz w:val="32"/>
          <w:szCs w:val="32"/>
        </w:rPr>
        <w:t xml:space="preserve">Supplementary data </w:t>
      </w:r>
      <w:r>
        <w:rPr>
          <w:rFonts w:asciiTheme="majorHAnsi" w:eastAsiaTheme="majorEastAsia" w:hAnsiTheme="majorHAnsi" w:cs="Times New Roman"/>
          <w:sz w:val="32"/>
          <w:szCs w:val="32"/>
        </w:rPr>
        <w:t xml:space="preserve">6 </w:t>
      </w:r>
      <w:r w:rsidRPr="00C908CC">
        <w:rPr>
          <w:rFonts w:asciiTheme="majorHAnsi" w:eastAsiaTheme="majorEastAsia" w:hAnsiTheme="majorHAnsi" w:cs="Times New Roman"/>
          <w:sz w:val="32"/>
          <w:szCs w:val="32"/>
        </w:rPr>
        <w:t xml:space="preserve">– </w:t>
      </w:r>
      <w:r>
        <w:rPr>
          <w:rFonts w:asciiTheme="majorHAnsi" w:eastAsiaTheme="majorEastAsia" w:hAnsiTheme="majorHAnsi" w:cs="Times New Roman"/>
          <w:sz w:val="32"/>
          <w:szCs w:val="32"/>
        </w:rPr>
        <w:t xml:space="preserve">clinker </w:t>
      </w:r>
      <w:proofErr w:type="spellStart"/>
      <w:r>
        <w:rPr>
          <w:rFonts w:asciiTheme="majorHAnsi" w:eastAsiaTheme="majorEastAsia" w:hAnsiTheme="majorHAnsi" w:cs="Times New Roman"/>
          <w:sz w:val="32"/>
          <w:szCs w:val="32"/>
        </w:rPr>
        <w:t>synteny</w:t>
      </w:r>
      <w:proofErr w:type="spellEnd"/>
    </w:p>
    <w:p w14:paraId="62EDFF30" w14:textId="77777777" w:rsidR="00C908CC" w:rsidRDefault="00C908CC" w:rsidP="00C908CC"/>
    <w:p w14:paraId="5F63CC05" w14:textId="77777777" w:rsidR="00C908CC" w:rsidRDefault="00C908CC" w:rsidP="00C908CC"/>
    <w:p w14:paraId="1296D820" w14:textId="77777777" w:rsidR="00C908CC" w:rsidRPr="00C908CC" w:rsidRDefault="00C908CC" w:rsidP="00C908CC">
      <w:proofErr w:type="spellStart"/>
      <w:r>
        <w:t>Ascochlorine</w:t>
      </w:r>
      <w:proofErr w:type="spellEnd"/>
      <w:r>
        <w:t xml:space="preserve"> cluster</w:t>
      </w:r>
    </w:p>
    <w:p w14:paraId="3FEE0437" w14:textId="77777777" w:rsidR="00C908CC" w:rsidRDefault="00C908CC">
      <w:r>
        <w:rPr>
          <w:noProof/>
          <w:lang w:val="en-GB" w:eastAsia="en-GB"/>
        </w:rPr>
        <w:drawing>
          <wp:inline distT="0" distB="0" distL="0" distR="0" wp14:anchorId="75B8F384" wp14:editId="536300FE">
            <wp:extent cx="8897016" cy="1381125"/>
            <wp:effectExtent l="0" t="0" r="0" b="0"/>
            <wp:docPr id="1" name="Picture 1" descr="C:\Users\oha049\AppData\Local\Microsoft\Windows\INetCache\Content.Word\ascochlorine synten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oha049\AppData\Local\Microsoft\Windows\INetCache\Content.Word\ascochlorine synten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8" t="22449" r="4470" b="19048"/>
                    <a:stretch/>
                  </pic:blipFill>
                  <pic:spPr bwMode="auto">
                    <a:xfrm>
                      <a:off x="0" y="0"/>
                      <a:ext cx="9010132" cy="139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47B7D" w14:textId="77777777" w:rsidR="00C908CC" w:rsidRDefault="00C908CC"/>
    <w:p w14:paraId="77A22527" w14:textId="77777777" w:rsidR="00C908CC" w:rsidRDefault="00C908CC">
      <w:proofErr w:type="spellStart"/>
      <w:r>
        <w:t>Leucinostatin</w:t>
      </w:r>
      <w:proofErr w:type="spellEnd"/>
      <w:r>
        <w:t xml:space="preserve"> cluster</w:t>
      </w:r>
    </w:p>
    <w:p w14:paraId="22783298" w14:textId="77777777" w:rsidR="00C908CC" w:rsidRDefault="00C908CC">
      <w:r>
        <w:rPr>
          <w:noProof/>
          <w:lang w:val="en-GB" w:eastAsia="en-GB"/>
        </w:rPr>
        <w:drawing>
          <wp:inline distT="0" distB="0" distL="0" distR="0" wp14:anchorId="1829FBCC" wp14:editId="1DAD8DB0">
            <wp:extent cx="8896985" cy="1125857"/>
            <wp:effectExtent l="0" t="0" r="0" b="0"/>
            <wp:docPr id="2" name="Picture 2" descr="C:\Users\oha049\AppData\Local\Microsoft\Windows\INetCache\Content.Word\Leucinostatin synten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oha049\AppData\Local\Microsoft\Windows\INetCache\Content.Word\Leucinostatin synten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" t="15705" r="597" b="16827"/>
                    <a:stretch/>
                  </pic:blipFill>
                  <pic:spPr bwMode="auto">
                    <a:xfrm>
                      <a:off x="0" y="0"/>
                      <a:ext cx="8939958" cy="113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39BA92" w14:textId="77777777" w:rsidR="00C908CC" w:rsidRDefault="00C908CC"/>
    <w:p w14:paraId="59B76C92" w14:textId="77777777" w:rsidR="00C908CC" w:rsidRDefault="00C908CC"/>
    <w:p w14:paraId="6CCD0EDA" w14:textId="77777777" w:rsidR="00C908CC" w:rsidRDefault="00C908CC">
      <w:r>
        <w:lastRenderedPageBreak/>
        <w:t>Botrydial cluster</w:t>
      </w:r>
    </w:p>
    <w:p w14:paraId="11BFBE07" w14:textId="77777777" w:rsidR="00C908CC" w:rsidRDefault="00C908CC">
      <w:r>
        <w:rPr>
          <w:noProof/>
          <w:lang w:val="en-GB" w:eastAsia="en-GB"/>
        </w:rPr>
        <w:drawing>
          <wp:inline distT="0" distB="0" distL="0" distR="0" wp14:anchorId="4B1E6359" wp14:editId="67D61FD3">
            <wp:extent cx="8895184" cy="1485900"/>
            <wp:effectExtent l="0" t="0" r="1270" b="0"/>
            <wp:docPr id="3" name="Picture 3" descr="C:\Users\oha049\AppData\Local\Microsoft\Windows\INetCache\Content.Word\Botrydial synten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oha049\AppData\Local\Microsoft\Windows\INetCache\Content.Word\Botrydial synten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3" t="13600" r="6788" b="12900"/>
                    <a:stretch/>
                  </pic:blipFill>
                  <pic:spPr bwMode="auto">
                    <a:xfrm>
                      <a:off x="0" y="0"/>
                      <a:ext cx="8927763" cy="149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9DDB3" w14:textId="77777777" w:rsidR="00C908CC" w:rsidRDefault="00C908CC"/>
    <w:p w14:paraId="3DEAD69F" w14:textId="77777777" w:rsidR="00C908CC" w:rsidRDefault="00C908CC">
      <w:proofErr w:type="spellStart"/>
      <w:r>
        <w:t>Cephalostatin</w:t>
      </w:r>
      <w:proofErr w:type="spellEnd"/>
      <w:r>
        <w:t xml:space="preserve"> </w:t>
      </w:r>
      <w:r>
        <w:t>cluster</w:t>
      </w:r>
    </w:p>
    <w:p w14:paraId="75386D3F" w14:textId="77777777" w:rsidR="00C908CC" w:rsidRDefault="00C908CC">
      <w:r>
        <w:pict w14:anchorId="1C8FE1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702pt;height:87.75pt">
            <v:imagedata r:id="rId10" o:title="Cephalosporin synteny" croptop="13430f" cropbottom="11818f" cropleft="494f"/>
          </v:shape>
        </w:pict>
      </w:r>
    </w:p>
    <w:p w14:paraId="10C401C6" w14:textId="77777777" w:rsidR="00C908CC" w:rsidRDefault="00C908CC">
      <w:r>
        <w:t>Helvolic</w:t>
      </w:r>
      <w:r>
        <w:t xml:space="preserve"> </w:t>
      </w:r>
      <w:r>
        <w:t xml:space="preserve">acid </w:t>
      </w:r>
      <w:r>
        <w:t>cluster</w:t>
      </w:r>
    </w:p>
    <w:p w14:paraId="4A84D462" w14:textId="77777777" w:rsidR="00F21635" w:rsidRDefault="00C908CC">
      <w:bookmarkStart w:id="0" w:name="_GoBack"/>
      <w:r>
        <w:pict w14:anchorId="56C44122">
          <v:shape id="_x0000_i1030" type="#_x0000_t75" style="width:702pt;height:138pt">
            <v:imagedata r:id="rId11" o:title="Helvolic acid synteny" croptop="6296f" cropbottom="8299f" cropleft="1693f"/>
          </v:shape>
        </w:pict>
      </w:r>
      <w:bookmarkEnd w:id="0"/>
    </w:p>
    <w:sectPr w:rsidR="00F21635" w:rsidSect="00C908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463506" w14:textId="77777777" w:rsidR="00C908CC" w:rsidRDefault="00C908CC" w:rsidP="00C908CC">
      <w:pPr>
        <w:spacing w:after="0" w:line="240" w:lineRule="auto"/>
      </w:pPr>
      <w:r>
        <w:separator/>
      </w:r>
    </w:p>
  </w:endnote>
  <w:endnote w:type="continuationSeparator" w:id="0">
    <w:p w14:paraId="6715794B" w14:textId="77777777" w:rsidR="00C908CC" w:rsidRDefault="00C908CC" w:rsidP="00C90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C66BB" w14:textId="77777777" w:rsidR="00C908CC" w:rsidRDefault="00C908CC" w:rsidP="00C908CC">
      <w:pPr>
        <w:spacing w:after="0" w:line="240" w:lineRule="auto"/>
      </w:pPr>
      <w:r>
        <w:separator/>
      </w:r>
    </w:p>
  </w:footnote>
  <w:footnote w:type="continuationSeparator" w:id="0">
    <w:p w14:paraId="6A2640AC" w14:textId="77777777" w:rsidR="00C908CC" w:rsidRDefault="00C908CC" w:rsidP="00C90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A3A"/>
    <w:rsid w:val="0001297C"/>
    <w:rsid w:val="000F4A3A"/>
    <w:rsid w:val="00197A41"/>
    <w:rsid w:val="002572C3"/>
    <w:rsid w:val="00337757"/>
    <w:rsid w:val="004161D5"/>
    <w:rsid w:val="00430673"/>
    <w:rsid w:val="004E6235"/>
    <w:rsid w:val="005E0397"/>
    <w:rsid w:val="005F5D13"/>
    <w:rsid w:val="006A3CAB"/>
    <w:rsid w:val="006A65F0"/>
    <w:rsid w:val="006C7FEB"/>
    <w:rsid w:val="007C54CC"/>
    <w:rsid w:val="008C66D9"/>
    <w:rsid w:val="00A33805"/>
    <w:rsid w:val="00AB3C0F"/>
    <w:rsid w:val="00B727CF"/>
    <w:rsid w:val="00BA50F6"/>
    <w:rsid w:val="00C57047"/>
    <w:rsid w:val="00C908CC"/>
    <w:rsid w:val="00CE401E"/>
    <w:rsid w:val="00E00DFA"/>
    <w:rsid w:val="00F2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33109A"/>
  <w15:chartTrackingRefBased/>
  <w15:docId w15:val="{A68D8564-32B9-4A22-B620-9497727A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5AD17-3003-4041-9711-D7B226390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</Words>
  <Characters>296</Characters>
  <Application>Microsoft Office Word</Application>
  <DocSecurity>0</DocSecurity>
  <Lines>2</Lines>
  <Paragraphs>1</Paragraphs>
  <ScaleCrop>false</ScaleCrop>
  <Company>UiT Norges arktiske universitet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Christian Hagestad</dc:creator>
  <cp:keywords/>
  <dc:description/>
  <cp:lastModifiedBy>Ole Christian Hagestad</cp:lastModifiedBy>
  <cp:revision>2</cp:revision>
  <dcterms:created xsi:type="dcterms:W3CDTF">2021-06-30T14:07:00Z</dcterms:created>
  <dcterms:modified xsi:type="dcterms:W3CDTF">2021-06-30T14:16:00Z</dcterms:modified>
</cp:coreProperties>
</file>